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A7669" w:rsidRPr="002F5F73" w:rsidRDefault="00A50E7F">
      <w:pPr>
        <w:rPr>
          <w:b/>
        </w:rPr>
      </w:pPr>
      <w:r>
        <w:rPr>
          <w:b/>
        </w:rPr>
        <w:t>Additional file 1</w:t>
      </w:r>
      <w:r w:rsidR="006E18EF">
        <w:rPr>
          <w:b/>
        </w:rPr>
        <w:t>:</w:t>
      </w:r>
      <w:r w:rsidR="00541CF6">
        <w:rPr>
          <w:b/>
        </w:rPr>
        <w:t xml:space="preserve"> Detailed description of physical tests</w:t>
      </w:r>
    </w:p>
    <w:p w:rsidR="0029562A" w:rsidRPr="0029562A" w:rsidRDefault="0029562A" w:rsidP="004872C6">
      <w:pPr>
        <w:spacing w:line="480" w:lineRule="auto"/>
        <w:rPr>
          <w:u w:val="single"/>
        </w:rPr>
      </w:pPr>
      <w:r>
        <w:rPr>
          <w:u w:val="single"/>
        </w:rPr>
        <w:t xml:space="preserve">30-second chair stand </w:t>
      </w:r>
      <w:r w:rsidRPr="0029562A">
        <w:rPr>
          <w:u w:val="single"/>
        </w:rPr>
        <w:t>test</w:t>
      </w:r>
    </w:p>
    <w:p w:rsidR="004872C6" w:rsidRDefault="004872C6" w:rsidP="004872C6">
      <w:pPr>
        <w:spacing w:line="480" w:lineRule="auto"/>
      </w:pPr>
      <w:r>
        <w:t xml:space="preserve">Using a chair with a seat </w:t>
      </w:r>
      <w:r w:rsidR="00521E83">
        <w:t>height of 43-45 cm</w:t>
      </w:r>
      <w:r>
        <w:t xml:space="preserve">, participants will be instructed to sit in the middle of the chair with their back straight, arms crossed over the chest, and both feet resting flat of the floor. </w:t>
      </w:r>
      <w:r w:rsidR="00B52028">
        <w:t>Participants will be instructed in using the correct technique before</w:t>
      </w:r>
      <w:bookmarkStart w:id="0" w:name="_GoBack"/>
      <w:bookmarkEnd w:id="0"/>
      <w:r w:rsidR="00B52028">
        <w:t xml:space="preserve"> the test (both verbally and with demonstration). </w:t>
      </w:r>
      <w:r>
        <w:t>On the instructor’s signal</w:t>
      </w:r>
      <w:r w:rsidR="002843B1">
        <w:t xml:space="preserve"> “ready, set, go”</w:t>
      </w:r>
      <w:r>
        <w:t>, participants will be asked to stand</w:t>
      </w:r>
      <w:r w:rsidR="00C9172C">
        <w:t xml:space="preserve"> straight and then return to a</w:t>
      </w:r>
      <w:r>
        <w:t xml:space="preserve"> seated position as many times as possible in 30 seconds. The number of full stands</w:t>
      </w:r>
      <w:r w:rsidR="00BE7E6D">
        <w:t xml:space="preserve"> (full extension of knees and hips)</w:t>
      </w:r>
      <w:r>
        <w:t xml:space="preserve"> </w:t>
      </w:r>
      <w:r w:rsidR="00C9172C">
        <w:t xml:space="preserve">performed in 30 seconds, </w:t>
      </w:r>
      <w:r>
        <w:t>will be</w:t>
      </w:r>
      <w:r w:rsidR="00232E3B">
        <w:t xml:space="preserve"> </w:t>
      </w:r>
      <w:r>
        <w:t>used as the test score.</w:t>
      </w:r>
      <w:r w:rsidR="002843B1">
        <w:t xml:space="preserve"> </w:t>
      </w:r>
      <w:r w:rsidR="003A5C85">
        <w:t>During the test, e</w:t>
      </w:r>
      <w:r w:rsidR="00BE7E6D">
        <w:t>ach st</w:t>
      </w:r>
      <w:r w:rsidR="003A5C85">
        <w:t>and will be registered</w:t>
      </w:r>
      <w:r w:rsidR="00BE7E6D">
        <w:t xml:space="preserve"> using </w:t>
      </w:r>
      <w:r w:rsidR="003A5C85">
        <w:t>a manual</w:t>
      </w:r>
      <w:r w:rsidR="00BE7E6D">
        <w:t xml:space="preserve"> </w:t>
      </w:r>
      <w:r w:rsidR="00B52028">
        <w:t xml:space="preserve">and soundless </w:t>
      </w:r>
      <w:r w:rsidR="003A5C85">
        <w:t xml:space="preserve">hand </w:t>
      </w:r>
      <w:r w:rsidR="00B52028">
        <w:t>counter</w:t>
      </w:r>
      <w:r w:rsidR="003A5C85">
        <w:t>, and no cheering will be provided</w:t>
      </w:r>
      <w:r w:rsidR="00B52028">
        <w:t xml:space="preserve">. </w:t>
      </w:r>
      <w:r>
        <w:t>A modified version of the 30s-CST where parti</w:t>
      </w:r>
      <w:r w:rsidR="00521E83">
        <w:t>cipants are allowed to use the</w:t>
      </w:r>
      <w:r w:rsidR="00C9172C">
        <w:t xml:space="preserve"> armrests, can be used among</w:t>
      </w:r>
      <w:r>
        <w:t xml:space="preserve"> participants who are not able to rise from a chair without using their arms</w:t>
      </w:r>
      <w:r w:rsidR="009162A3">
        <w:t>. If a participant is</w:t>
      </w:r>
      <w:r>
        <w:t xml:space="preserve"> only able to perform the modified</w:t>
      </w:r>
      <w:r w:rsidR="003A5C85">
        <w:t xml:space="preserve"> version at one time point, he/she</w:t>
      </w:r>
      <w:r>
        <w:t xml:space="preserve"> will be asked to perform the same modified test at all foll</w:t>
      </w:r>
      <w:r w:rsidR="00A47EA4">
        <w:t>owing assessment</w:t>
      </w:r>
      <w:r w:rsidR="00521E83">
        <w:t>s</w:t>
      </w:r>
      <w:r w:rsidR="00A47EA4">
        <w:t>. However, if</w:t>
      </w:r>
      <w:r w:rsidR="009162A3">
        <w:t xml:space="preserve"> a</w:t>
      </w:r>
      <w:r w:rsidR="00A47EA4">
        <w:t xml:space="preserve"> </w:t>
      </w:r>
      <w:r>
        <w:t>participant</w:t>
      </w:r>
      <w:r w:rsidR="00A47EA4">
        <w:t xml:space="preserve"> improve</w:t>
      </w:r>
      <w:r w:rsidR="009162A3">
        <w:t>s</w:t>
      </w:r>
      <w:r>
        <w:t xml:space="preserve"> and </w:t>
      </w:r>
      <w:r w:rsidR="003A5C85">
        <w:t xml:space="preserve">thus </w:t>
      </w:r>
      <w:r w:rsidR="00A47EA4">
        <w:t>become</w:t>
      </w:r>
      <w:r w:rsidR="009162A3">
        <w:t>s</w:t>
      </w:r>
      <w:r>
        <w:t xml:space="preserve"> able to perform the st</w:t>
      </w:r>
      <w:r w:rsidR="009162A3">
        <w:t>andardized test, he/she</w:t>
      </w:r>
      <w:r>
        <w:t xml:space="preserve"> will be asked first to perform the modified test, and then to perform the standardized test after a 15 minute rest period. </w:t>
      </w:r>
    </w:p>
    <w:p w:rsidR="0029562A" w:rsidRPr="0029562A" w:rsidRDefault="0029562A" w:rsidP="004872C6">
      <w:pPr>
        <w:spacing w:line="480" w:lineRule="auto"/>
        <w:rPr>
          <w:u w:val="single"/>
        </w:rPr>
      </w:pPr>
      <w:r w:rsidRPr="0029562A">
        <w:rPr>
          <w:u w:val="single"/>
        </w:rPr>
        <w:t>Gait speed test</w:t>
      </w:r>
    </w:p>
    <w:p w:rsidR="003A1C28" w:rsidRDefault="002843B1" w:rsidP="004872C6">
      <w:pPr>
        <w:spacing w:line="480" w:lineRule="auto"/>
      </w:pPr>
      <w:r>
        <w:t>Usual g</w:t>
      </w:r>
      <w:r w:rsidR="003A1C28">
        <w:t>ait speed will be measured on flat and straight courses of 6 and 10 meters, respectively.</w:t>
      </w:r>
      <w:r>
        <w:t xml:space="preserve"> The courses will be clearly marked with taped lines. Participants will get verbal instructions on how to perform the test, and it will be emphasized that</w:t>
      </w:r>
      <w:r w:rsidR="00596523">
        <w:t xml:space="preserve"> the</w:t>
      </w:r>
      <w:r>
        <w:t xml:space="preserve"> test must reflect their usual gait spee</w:t>
      </w:r>
      <w:r w:rsidR="003A5C85">
        <w:t>d, and not their</w:t>
      </w:r>
      <w:r>
        <w:t xml:space="preserve"> maximum gait speed.</w:t>
      </w:r>
      <w:r w:rsidR="003A1C28">
        <w:t xml:space="preserve"> Participants will b</w:t>
      </w:r>
      <w:r w:rsidR="00521E83">
        <w:t xml:space="preserve">e asked to stand with their feet behind the start </w:t>
      </w:r>
      <w:r w:rsidR="003A1C28">
        <w:t>line, and then on the instructor’s command</w:t>
      </w:r>
      <w:r>
        <w:t xml:space="preserve"> “ready, set, go”</w:t>
      </w:r>
      <w:r w:rsidR="003A1C28">
        <w:t xml:space="preserve"> to walk the course at their usual pace. Timing will be started when the participant’s first foot touches the floor, and will be stopped when the participant’s first foot has completely crossed the finish line. The faster of two attempts for ea</w:t>
      </w:r>
      <w:r w:rsidR="00EC7FB7">
        <w:t xml:space="preserve">ch distance will be used as </w:t>
      </w:r>
      <w:r w:rsidR="003A1C28">
        <w:t>test scores.</w:t>
      </w:r>
    </w:p>
    <w:p w:rsidR="0029562A" w:rsidRDefault="0029562A" w:rsidP="0029562A">
      <w:pPr>
        <w:spacing w:line="480" w:lineRule="auto"/>
        <w:rPr>
          <w:u w:val="single"/>
        </w:rPr>
      </w:pPr>
      <w:r w:rsidRPr="0029562A">
        <w:rPr>
          <w:u w:val="single"/>
        </w:rPr>
        <w:lastRenderedPageBreak/>
        <w:t>Si</w:t>
      </w:r>
      <w:r>
        <w:rPr>
          <w:u w:val="single"/>
        </w:rPr>
        <w:t>x</w:t>
      </w:r>
      <w:r w:rsidRPr="0029562A">
        <w:rPr>
          <w:u w:val="single"/>
        </w:rPr>
        <w:t>-minute-walk-test</w:t>
      </w:r>
    </w:p>
    <w:p w:rsidR="0029562A" w:rsidRPr="00557790" w:rsidRDefault="002843B1" w:rsidP="0029562A">
      <w:pPr>
        <w:spacing w:line="480" w:lineRule="auto"/>
      </w:pPr>
      <w:r>
        <w:t>Participants will be asked to walk as far as possible in six minutes on a flat 20-meter straight course. Both ends of the course will be clearly marked with cones. The pa</w:t>
      </w:r>
      <w:r w:rsidR="00521E83">
        <w:t>rticipants will be instructed</w:t>
      </w:r>
      <w:r>
        <w:t xml:space="preserve"> not to talk </w:t>
      </w:r>
      <w:r w:rsidR="00EC7FB7">
        <w:t>during the test</w:t>
      </w:r>
      <w:r w:rsidR="00521E83">
        <w:t xml:space="preserve"> unless they fee</w:t>
      </w:r>
      <w:r>
        <w:t xml:space="preserve">l </w:t>
      </w:r>
      <w:r w:rsidR="00557790">
        <w:t xml:space="preserve">unwell. </w:t>
      </w:r>
      <w:r>
        <w:t>The test will be started on the instructor</w:t>
      </w:r>
      <w:r w:rsidR="00C9172C">
        <w:t>s signal “ready, set, go”</w:t>
      </w:r>
      <w:r w:rsidR="00557790">
        <w:t>. Time left of the test accompanied by a motivational phrase</w:t>
      </w:r>
      <w:r>
        <w:t xml:space="preserve"> such as “you are doing well” will be called out every 60 second</w:t>
      </w:r>
      <w:r w:rsidR="00521E83">
        <w:t>s</w:t>
      </w:r>
      <w:r>
        <w:t>. The distance walked in meters after one attempt will be used as the test score. If a participant stops to rest during the test, the instructor will keep the stopwatch running, and will encourage the participant to continue as soon as possible.</w:t>
      </w:r>
    </w:p>
    <w:p w:rsidR="0029562A" w:rsidRPr="0029562A" w:rsidRDefault="0029562A" w:rsidP="0029562A">
      <w:pPr>
        <w:spacing w:line="480" w:lineRule="auto"/>
        <w:rPr>
          <w:u w:val="single"/>
        </w:rPr>
      </w:pPr>
      <w:r>
        <w:rPr>
          <w:u w:val="single"/>
        </w:rPr>
        <w:t xml:space="preserve">Handgrip strength test </w:t>
      </w:r>
    </w:p>
    <w:p w:rsidR="003A1C28" w:rsidRPr="00A47EA4" w:rsidRDefault="003A1C28" w:rsidP="004872C6">
      <w:pPr>
        <w:spacing w:line="480" w:lineRule="auto"/>
        <w:rPr>
          <w:b/>
        </w:rPr>
      </w:pPr>
      <w:r>
        <w:t>Handgrip strength will be measured using a hand-held</w:t>
      </w:r>
      <w:r w:rsidR="00521E83">
        <w:t xml:space="preserve"> digital Jamar dynamometer. The best of</w:t>
      </w:r>
      <w:r>
        <w:t xml:space="preserve"> three attempts pe</w:t>
      </w:r>
      <w:r w:rsidR="00521E83">
        <w:t>rformed with the dominant</w:t>
      </w:r>
      <w:r w:rsidR="0065138D">
        <w:t xml:space="preserve"> hand</w:t>
      </w:r>
      <w:r w:rsidR="00521E83">
        <w:t xml:space="preserve"> will be used as test score</w:t>
      </w:r>
      <w:r w:rsidR="00C347BD">
        <w:t>. Participants will be sit</w:t>
      </w:r>
      <w:r w:rsidR="007B6FE6">
        <w:t>ting down during the assessment</w:t>
      </w:r>
      <w:r w:rsidR="00C347BD">
        <w:t xml:space="preserve"> with both feet on the ground, shoulders adducted</w:t>
      </w:r>
      <w:r w:rsidR="00521E83">
        <w:t xml:space="preserve"> and naturally rotated, and the</w:t>
      </w:r>
      <w:r w:rsidR="00C347BD">
        <w:t xml:space="preserve"> elbow flexed at a 90⁰ angle and supported on the armrest. On the instructors signal “</w:t>
      </w:r>
      <w:proofErr w:type="gramStart"/>
      <w:r w:rsidR="00C347BD">
        <w:t>Squeeze</w:t>
      </w:r>
      <w:r w:rsidR="00AB3B51">
        <w:t>..</w:t>
      </w:r>
      <w:proofErr w:type="gramEnd"/>
      <w:r w:rsidR="00AB3B51">
        <w:t xml:space="preserve"> </w:t>
      </w:r>
      <w:r w:rsidR="00B52028">
        <w:t xml:space="preserve">harder, harder, </w:t>
      </w:r>
      <w:proofErr w:type="gramStart"/>
      <w:r w:rsidR="00B52028">
        <w:t>harder..</w:t>
      </w:r>
      <w:proofErr w:type="gramEnd"/>
      <w:r w:rsidR="00C347BD">
        <w:t>”, participants will squeeze the dynamometer as long and hard as possible, and will stop on the instructor’s signal “relax”.</w:t>
      </w:r>
      <w:r w:rsidR="007B6FE6">
        <w:t xml:space="preserve"> </w:t>
      </w:r>
    </w:p>
    <w:p w:rsidR="002F5F73" w:rsidRPr="002F5F73" w:rsidRDefault="002F5F73"/>
    <w:sectPr w:rsidR="002F5F73" w:rsidRPr="002F5F73">
      <w:pgSz w:w="12240" w:h="15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esexed5wr5wzeff5rpw02vt5z0vzaavx5p&quot;&gt;My EndNote Library&lt;record-ids&gt;&lt;item&gt;385&lt;/item&gt;&lt;/record-ids&gt;&lt;/item&gt;&lt;/Libraries&gt;"/>
  </w:docVars>
  <w:rsids>
    <w:rsidRoot w:val="002F5F73"/>
    <w:rsid w:val="001D1F66"/>
    <w:rsid w:val="00232E3B"/>
    <w:rsid w:val="002843B1"/>
    <w:rsid w:val="0029562A"/>
    <w:rsid w:val="002F5F73"/>
    <w:rsid w:val="003A1C28"/>
    <w:rsid w:val="003A5C85"/>
    <w:rsid w:val="003B5724"/>
    <w:rsid w:val="004872C6"/>
    <w:rsid w:val="0049063C"/>
    <w:rsid w:val="00521E83"/>
    <w:rsid w:val="00522ABD"/>
    <w:rsid w:val="00541CF6"/>
    <w:rsid w:val="00557790"/>
    <w:rsid w:val="00596523"/>
    <w:rsid w:val="0065138D"/>
    <w:rsid w:val="006E18EF"/>
    <w:rsid w:val="007B6FE6"/>
    <w:rsid w:val="009162A3"/>
    <w:rsid w:val="00A31A32"/>
    <w:rsid w:val="00A47EA4"/>
    <w:rsid w:val="00A50E7F"/>
    <w:rsid w:val="00AB3B51"/>
    <w:rsid w:val="00B52028"/>
    <w:rsid w:val="00B577FE"/>
    <w:rsid w:val="00BE02D6"/>
    <w:rsid w:val="00BE7E6D"/>
    <w:rsid w:val="00C347BD"/>
    <w:rsid w:val="00C9172C"/>
    <w:rsid w:val="00CA7669"/>
    <w:rsid w:val="00EC7F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8E8E7"/>
  <w15:docId w15:val="{B0176EBB-5E03-4B02-94E5-15C00248F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EndNoteBibliographyTitle">
    <w:name w:val="EndNote Bibliography Title"/>
    <w:basedOn w:val="Normal"/>
    <w:link w:val="EndNoteBibliographyTitleTegn"/>
    <w:rsid w:val="0029562A"/>
    <w:pPr>
      <w:spacing w:after="0"/>
      <w:jc w:val="center"/>
    </w:pPr>
    <w:rPr>
      <w:rFonts w:ascii="Calibri" w:hAnsi="Calibri"/>
      <w:noProof/>
    </w:rPr>
  </w:style>
  <w:style w:type="character" w:customStyle="1" w:styleId="EndNoteBibliographyTitleTegn">
    <w:name w:val="EndNote Bibliography Title Tegn"/>
    <w:basedOn w:val="Standardskrifttypeiafsnit"/>
    <w:link w:val="EndNoteBibliographyTitle"/>
    <w:rsid w:val="0029562A"/>
    <w:rPr>
      <w:rFonts w:ascii="Calibri" w:hAnsi="Calibri"/>
      <w:noProof/>
    </w:rPr>
  </w:style>
  <w:style w:type="paragraph" w:customStyle="1" w:styleId="EndNoteBibliography">
    <w:name w:val="EndNote Bibliography"/>
    <w:basedOn w:val="Normal"/>
    <w:link w:val="EndNoteBibliographyTegn"/>
    <w:rsid w:val="0029562A"/>
    <w:pPr>
      <w:spacing w:line="240" w:lineRule="auto"/>
    </w:pPr>
    <w:rPr>
      <w:rFonts w:ascii="Calibri" w:hAnsi="Calibri"/>
      <w:noProof/>
    </w:rPr>
  </w:style>
  <w:style w:type="character" w:customStyle="1" w:styleId="EndNoteBibliographyTegn">
    <w:name w:val="EndNote Bibliography Tegn"/>
    <w:basedOn w:val="Standardskrifttypeiafsnit"/>
    <w:link w:val="EndNoteBibliography"/>
    <w:rsid w:val="0029562A"/>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84</Words>
  <Characters>2953</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3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a Kramer Mikkelsen</dc:creator>
  <cp:lastModifiedBy>Marta Kramer Mikkelsen</cp:lastModifiedBy>
  <cp:revision>4</cp:revision>
  <cp:lastPrinted>2018-06-05T09:34:00Z</cp:lastPrinted>
  <dcterms:created xsi:type="dcterms:W3CDTF">2018-06-21T07:15:00Z</dcterms:created>
  <dcterms:modified xsi:type="dcterms:W3CDTF">2018-09-16T12:23:00Z</dcterms:modified>
</cp:coreProperties>
</file>